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D7E49" w14:textId="77777777" w:rsidR="00CC38A6" w:rsidRPr="00226D27" w:rsidRDefault="00856952">
      <w:pPr>
        <w:rPr>
          <w:rFonts w:ascii="Times New Roman" w:hAnsi="Times New Roman" w:cs="Times New Roman"/>
          <w:color w:val="2F2E31"/>
          <w:kern w:val="0"/>
          <w:sz w:val="26"/>
          <w:szCs w:val="26"/>
        </w:rPr>
      </w:pPr>
      <w:r w:rsidRPr="00226D27">
        <w:rPr>
          <w:rFonts w:ascii="Times New Roman" w:hAnsi="Times New Roman" w:cs="Times New Roman"/>
          <w:color w:val="2F2E31"/>
          <w:kern w:val="0"/>
          <w:sz w:val="26"/>
          <w:szCs w:val="26"/>
        </w:rPr>
        <w:t>Supporting information</w:t>
      </w:r>
    </w:p>
    <w:p w14:paraId="3392A5B7" w14:textId="77777777" w:rsidR="00226D27" w:rsidRPr="00226D27" w:rsidRDefault="00226D27" w:rsidP="00226D27">
      <w:pPr>
        <w:rPr>
          <w:rFonts w:ascii="Times New Roman" w:hAnsi="Times New Roman" w:cs="Times New Roman"/>
          <w:sz w:val="18"/>
        </w:rPr>
      </w:pPr>
      <w:r w:rsidRPr="00226D27">
        <w:rPr>
          <w:rFonts w:ascii="Times New Roman" w:hAnsi="Times New Roman" w:cs="Times New Roman"/>
          <w:sz w:val="18"/>
        </w:rPr>
        <w:t>Table S1: Baseline demographic and pathological features following 1:1 propensity score matching</w:t>
      </w:r>
    </w:p>
    <w:tbl>
      <w:tblPr>
        <w:tblStyle w:val="11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83"/>
        <w:gridCol w:w="2094"/>
        <w:gridCol w:w="2138"/>
        <w:gridCol w:w="906"/>
        <w:gridCol w:w="801"/>
      </w:tblGrid>
      <w:tr w:rsidR="00226D27" w:rsidRPr="00226D27" w14:paraId="68B36C8E" w14:textId="77777777" w:rsidTr="00757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BEC263D" w14:textId="77777777" w:rsidR="00226D27" w:rsidRPr="00226D27" w:rsidRDefault="00226D27" w:rsidP="00757054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D83B3F2" w14:textId="77777777" w:rsidR="00226D27" w:rsidRPr="00226D27" w:rsidRDefault="00226D27" w:rsidP="00757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6D27">
              <w:t>Nipple-sparing mastectomy</w:t>
            </w:r>
          </w:p>
          <w:p w14:paraId="509B372F" w14:textId="77777777" w:rsidR="00226D27" w:rsidRPr="00226D27" w:rsidRDefault="00226D27" w:rsidP="00757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6D27">
              <w:t>(n=4,749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DA0F1F8" w14:textId="77777777" w:rsidR="00226D27" w:rsidRPr="00226D27" w:rsidRDefault="00226D27" w:rsidP="00757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6D27">
              <w:t>Modified radical mastectomy</w:t>
            </w:r>
          </w:p>
          <w:p w14:paraId="526FA683" w14:textId="77777777" w:rsidR="00226D27" w:rsidRPr="00226D27" w:rsidRDefault="00226D27" w:rsidP="00757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6D27">
              <w:t>(n=33,41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053CD54" w14:textId="77777777" w:rsidR="00226D27" w:rsidRPr="00226D27" w:rsidRDefault="00226D27" w:rsidP="00757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6D27">
              <w:t>Statistic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9F8CBE8" w14:textId="77777777" w:rsidR="00226D27" w:rsidRPr="00226D27" w:rsidRDefault="00226D27" w:rsidP="00757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6D27">
              <w:rPr>
                <w:i/>
                <w:iCs/>
              </w:rPr>
              <w:t>p</w:t>
            </w:r>
          </w:p>
        </w:tc>
      </w:tr>
      <w:tr w:rsidR="00226D27" w:rsidRPr="00226D27" w14:paraId="40CDF017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658654B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>Age, mean (SD), y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832C2B1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49.4 (10.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E63CEF9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49.4 (10.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6081C05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−0.002</w:t>
            </w:r>
            <w:r w:rsidRPr="00226D27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027C56E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0.997</w:t>
            </w:r>
          </w:p>
        </w:tc>
      </w:tr>
      <w:tr w:rsidR="00226D27" w:rsidRPr="00226D27" w14:paraId="76697852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0882F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>Axillary lymph node-positive, n (%)</w:t>
            </w:r>
          </w:p>
        </w:tc>
        <w:tc>
          <w:tcPr>
            <w:tcW w:w="0" w:type="auto"/>
          </w:tcPr>
          <w:p w14:paraId="58F54724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1,455 (30.7)</w:t>
            </w:r>
          </w:p>
        </w:tc>
        <w:tc>
          <w:tcPr>
            <w:tcW w:w="0" w:type="auto"/>
          </w:tcPr>
          <w:p w14:paraId="54B728A3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1,455 (30.7)</w:t>
            </w:r>
          </w:p>
        </w:tc>
        <w:tc>
          <w:tcPr>
            <w:tcW w:w="0" w:type="auto"/>
          </w:tcPr>
          <w:p w14:paraId="119ED906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0</w:t>
            </w:r>
            <w:r w:rsidRPr="00226D27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5F86C8F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&gt;0.999</w:t>
            </w:r>
          </w:p>
        </w:tc>
      </w:tr>
      <w:tr w:rsidR="00226D27" w:rsidRPr="00226D27" w14:paraId="5E6106B5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739E1D7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>ER status–positive, n (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99DF48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3,952 (83.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178F65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3,860 (81.3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E4DF0D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5.971</w:t>
            </w:r>
            <w:r w:rsidRPr="00226D27">
              <w:rPr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54DA288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0.015*</w:t>
            </w:r>
          </w:p>
        </w:tc>
      </w:tr>
      <w:tr w:rsidR="00226D27" w:rsidRPr="00226D27" w14:paraId="3C958D4E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4B3CA6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>PR status–positive, n (%)</w:t>
            </w:r>
          </w:p>
        </w:tc>
        <w:tc>
          <w:tcPr>
            <w:tcW w:w="0" w:type="auto"/>
          </w:tcPr>
          <w:p w14:paraId="20627F8D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3,510 (73.9)</w:t>
            </w:r>
          </w:p>
        </w:tc>
        <w:tc>
          <w:tcPr>
            <w:tcW w:w="0" w:type="auto"/>
          </w:tcPr>
          <w:p w14:paraId="7DC4167E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3,511 (74.0)</w:t>
            </w:r>
          </w:p>
        </w:tc>
        <w:tc>
          <w:tcPr>
            <w:tcW w:w="0" w:type="auto"/>
          </w:tcPr>
          <w:p w14:paraId="669FCA8B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0</w:t>
            </w:r>
            <w:r w:rsidRPr="00226D27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B2A308F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&gt;0.999</w:t>
            </w:r>
          </w:p>
        </w:tc>
      </w:tr>
      <w:tr w:rsidR="00226D27" w:rsidRPr="00226D27" w14:paraId="14C28379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05ABB62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>HER status-positive, n (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3D37478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873 (18.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27FF94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974 (18.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849E63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0</w:t>
            </w:r>
            <w:r w:rsidRPr="00226D27">
              <w:rPr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1BD4310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&gt;0.999</w:t>
            </w:r>
          </w:p>
        </w:tc>
      </w:tr>
      <w:tr w:rsidR="00226D27" w:rsidRPr="00226D27" w14:paraId="114126E3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3A7773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>Grade, n (%)</w:t>
            </w:r>
          </w:p>
        </w:tc>
        <w:tc>
          <w:tcPr>
            <w:tcW w:w="0" w:type="auto"/>
          </w:tcPr>
          <w:p w14:paraId="2F053CFD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70170F3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D571F94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...</w:t>
            </w:r>
            <w:r w:rsidRPr="00226D27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26329A2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&gt;0.999</w:t>
            </w:r>
          </w:p>
        </w:tc>
      </w:tr>
      <w:tr w:rsidR="00226D27" w:rsidRPr="00226D27" w14:paraId="1BF054D9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B7D8FAF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FDEF68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921 (19.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AD669E2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920 (19.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EA8DBBD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F02DD4B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6D27" w:rsidRPr="00226D27" w14:paraId="0CF0036F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F3D10F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I</w:t>
            </w:r>
          </w:p>
        </w:tc>
        <w:tc>
          <w:tcPr>
            <w:tcW w:w="0" w:type="auto"/>
          </w:tcPr>
          <w:p w14:paraId="3DA8308C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2,154 (45.4)</w:t>
            </w:r>
          </w:p>
        </w:tc>
        <w:tc>
          <w:tcPr>
            <w:tcW w:w="0" w:type="auto"/>
          </w:tcPr>
          <w:p w14:paraId="785B4DB0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2,154 (45.4)</w:t>
            </w:r>
          </w:p>
        </w:tc>
        <w:tc>
          <w:tcPr>
            <w:tcW w:w="0" w:type="auto"/>
          </w:tcPr>
          <w:p w14:paraId="61C0492E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8C4474C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6D27" w:rsidRPr="00226D27" w14:paraId="47720121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EC05E1D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I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E75F7E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1,669 (35.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474043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1,670 (35.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791BDD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C2EB8BE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6D27" w:rsidRPr="00226D27" w14:paraId="7D77B1DE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A219FD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V</w:t>
            </w:r>
          </w:p>
        </w:tc>
        <w:tc>
          <w:tcPr>
            <w:tcW w:w="0" w:type="auto"/>
          </w:tcPr>
          <w:p w14:paraId="14CBF84C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3 (0)</w:t>
            </w:r>
          </w:p>
        </w:tc>
        <w:tc>
          <w:tcPr>
            <w:tcW w:w="0" w:type="auto"/>
          </w:tcPr>
          <w:p w14:paraId="700138F9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3 (0)</w:t>
            </w:r>
          </w:p>
        </w:tc>
        <w:tc>
          <w:tcPr>
            <w:tcW w:w="0" w:type="auto"/>
          </w:tcPr>
          <w:p w14:paraId="79F39F97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23E5CB8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6D27" w:rsidRPr="00226D27" w14:paraId="4ACFE187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3EF863C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>TNM stage, n (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FD9DEA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A9FE610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349B54D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22.899</w:t>
            </w:r>
            <w:r w:rsidRPr="00226D27">
              <w:rPr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DBD1B5F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0.002**</w:t>
            </w:r>
          </w:p>
        </w:tc>
      </w:tr>
      <w:tr w:rsidR="00226D27" w:rsidRPr="00226D27" w14:paraId="2D5FB00D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0BE5F7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A</w:t>
            </w:r>
          </w:p>
        </w:tc>
        <w:tc>
          <w:tcPr>
            <w:tcW w:w="0" w:type="auto"/>
          </w:tcPr>
          <w:p w14:paraId="7781FA1C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2,145 (45.2)</w:t>
            </w:r>
          </w:p>
        </w:tc>
        <w:tc>
          <w:tcPr>
            <w:tcW w:w="0" w:type="auto"/>
          </w:tcPr>
          <w:p w14:paraId="50650C04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2,145 (45.2)</w:t>
            </w:r>
          </w:p>
        </w:tc>
        <w:tc>
          <w:tcPr>
            <w:tcW w:w="0" w:type="auto"/>
          </w:tcPr>
          <w:p w14:paraId="4F8ADB6E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D10ECF8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6D27" w:rsidRPr="00226D27" w14:paraId="241AD5D8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AF1A0EA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B701B5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130 (2.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C94848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130 (2.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1E6CF98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EB6C119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6D27" w:rsidRPr="00226D27" w14:paraId="4A624E17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8A7950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IA</w:t>
            </w:r>
          </w:p>
        </w:tc>
        <w:tc>
          <w:tcPr>
            <w:tcW w:w="0" w:type="auto"/>
          </w:tcPr>
          <w:p w14:paraId="3F5CD498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1,274 (26.8)</w:t>
            </w:r>
          </w:p>
        </w:tc>
        <w:tc>
          <w:tcPr>
            <w:tcW w:w="0" w:type="auto"/>
          </w:tcPr>
          <w:p w14:paraId="67549F96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1,274 (26.8)</w:t>
            </w:r>
          </w:p>
        </w:tc>
        <w:tc>
          <w:tcPr>
            <w:tcW w:w="0" w:type="auto"/>
          </w:tcPr>
          <w:p w14:paraId="347B2B90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44306A1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6D27" w:rsidRPr="00226D27" w14:paraId="2D11C947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85AAF15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I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9FB9398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701 (14.8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59F554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701 (14.8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255973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CE58AFD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6D27" w:rsidRPr="00226D27" w14:paraId="47313D4D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637991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IIA</w:t>
            </w:r>
          </w:p>
        </w:tc>
        <w:tc>
          <w:tcPr>
            <w:tcW w:w="0" w:type="auto"/>
          </w:tcPr>
          <w:p w14:paraId="693B822B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357 (7.5)</w:t>
            </w:r>
          </w:p>
        </w:tc>
        <w:tc>
          <w:tcPr>
            <w:tcW w:w="0" w:type="auto"/>
          </w:tcPr>
          <w:p w14:paraId="2AFDAB4D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357 (7.5)</w:t>
            </w:r>
          </w:p>
        </w:tc>
        <w:tc>
          <w:tcPr>
            <w:tcW w:w="0" w:type="auto"/>
          </w:tcPr>
          <w:p w14:paraId="60A1703A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C5B574F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6D27" w:rsidRPr="00226D27" w14:paraId="0A4EEB61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7099760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II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012700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34 (0.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541FEC6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73 (1.5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FD7A841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F5E938B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6D27" w:rsidRPr="00226D27" w14:paraId="4F2BA726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A89E57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IIC</w:t>
            </w:r>
          </w:p>
        </w:tc>
        <w:tc>
          <w:tcPr>
            <w:tcW w:w="0" w:type="auto"/>
          </w:tcPr>
          <w:p w14:paraId="2FCF28A1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79 (1.7)</w:t>
            </w:r>
          </w:p>
        </w:tc>
        <w:tc>
          <w:tcPr>
            <w:tcW w:w="0" w:type="auto"/>
          </w:tcPr>
          <w:p w14:paraId="395664BB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49 (1.0)</w:t>
            </w:r>
          </w:p>
        </w:tc>
        <w:tc>
          <w:tcPr>
            <w:tcW w:w="0" w:type="auto"/>
          </w:tcPr>
          <w:p w14:paraId="42633545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2FF8203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6D27" w:rsidRPr="00226D27" w14:paraId="0B9B9AD0" w14:textId="77777777" w:rsidTr="00757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8B83299" w14:textId="77777777" w:rsidR="00226D27" w:rsidRPr="00226D27" w:rsidRDefault="00226D27" w:rsidP="00757054">
            <w:pPr>
              <w:rPr>
                <w:b w:val="0"/>
                <w:bCs w:val="0"/>
              </w:rPr>
            </w:pPr>
            <w:r w:rsidRPr="00226D27">
              <w:t xml:space="preserve">  IV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D79F099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29 (0.6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0FEF54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D27">
              <w:t>20 (0.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5D49E0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5E7E07A" w14:textId="77777777" w:rsidR="00226D27" w:rsidRPr="00226D27" w:rsidRDefault="00226D27" w:rsidP="0075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B8EE604" w14:textId="77777777" w:rsidR="00226D27" w:rsidRPr="00226D27" w:rsidRDefault="00226D27" w:rsidP="00226D27">
      <w:pPr>
        <w:rPr>
          <w:rFonts w:ascii="Times New Roman" w:hAnsi="Times New Roman" w:cs="Times New Roman"/>
          <w:sz w:val="18"/>
        </w:rPr>
        <w:sectPr w:rsidR="00226D27" w:rsidRPr="00226D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26D27">
        <w:rPr>
          <w:rFonts w:ascii="Times New Roman" w:hAnsi="Times New Roman" w:cs="Times New Roman"/>
          <w:sz w:val="18"/>
        </w:rPr>
        <w:t xml:space="preserve">a, Welch </w:t>
      </w:r>
      <w:r w:rsidRPr="00226D27">
        <w:rPr>
          <w:rFonts w:ascii="Times New Roman" w:hAnsi="Times New Roman" w:cs="Times New Roman"/>
          <w:i/>
          <w:iCs/>
          <w:sz w:val="18"/>
        </w:rPr>
        <w:t>t</w:t>
      </w:r>
      <w:r w:rsidRPr="00226D27">
        <w:rPr>
          <w:rFonts w:ascii="Times New Roman" w:hAnsi="Times New Roman" w:cs="Times New Roman"/>
          <w:sz w:val="18"/>
        </w:rPr>
        <w:t xml:space="preserve">-test; b, Chi-square test with continuity correction; c, Fisher’s exact test; *, </w:t>
      </w:r>
      <w:r w:rsidRPr="00226D27">
        <w:rPr>
          <w:rFonts w:ascii="Times New Roman" w:hAnsi="Times New Roman" w:cs="Times New Roman"/>
          <w:i/>
          <w:iCs/>
          <w:sz w:val="18"/>
        </w:rPr>
        <w:t>p</w:t>
      </w:r>
      <w:r w:rsidRPr="00226D27">
        <w:rPr>
          <w:rFonts w:ascii="Times New Roman" w:hAnsi="Times New Roman" w:cs="Times New Roman"/>
          <w:sz w:val="18"/>
        </w:rPr>
        <w:t xml:space="preserve"> &lt; 0.05; **, </w:t>
      </w:r>
      <w:r w:rsidRPr="00226D27">
        <w:rPr>
          <w:rFonts w:ascii="Times New Roman" w:hAnsi="Times New Roman" w:cs="Times New Roman"/>
          <w:i/>
          <w:iCs/>
          <w:sz w:val="18"/>
        </w:rPr>
        <w:t>p</w:t>
      </w:r>
      <w:r w:rsidRPr="00226D27">
        <w:rPr>
          <w:rFonts w:ascii="Times New Roman" w:hAnsi="Times New Roman" w:cs="Times New Roman"/>
          <w:sz w:val="18"/>
        </w:rPr>
        <w:t xml:space="preserve"> &lt; 0.01; ***, </w:t>
      </w:r>
      <w:r w:rsidRPr="00226D27">
        <w:rPr>
          <w:rFonts w:ascii="Times New Roman" w:hAnsi="Times New Roman" w:cs="Times New Roman"/>
          <w:i/>
          <w:iCs/>
          <w:sz w:val="18"/>
        </w:rPr>
        <w:t>p</w:t>
      </w:r>
      <w:r w:rsidRPr="00226D27">
        <w:rPr>
          <w:rFonts w:ascii="Times New Roman" w:hAnsi="Times New Roman" w:cs="Times New Roman"/>
          <w:sz w:val="18"/>
        </w:rPr>
        <w:t xml:space="preserve"> &lt; 0.001.</w:t>
      </w:r>
    </w:p>
    <w:p w14:paraId="641B1A17" w14:textId="77777777" w:rsidR="00226D27" w:rsidRPr="00226D27" w:rsidRDefault="00226D27" w:rsidP="00226D27">
      <w:pPr>
        <w:rPr>
          <w:rFonts w:ascii="Times New Roman" w:hAnsi="Times New Roman" w:cs="Times New Roman"/>
          <w:sz w:val="18"/>
        </w:rPr>
      </w:pPr>
      <w:bookmarkStart w:id="0" w:name="_Hlk173186253"/>
      <w:r w:rsidRPr="00226D27">
        <w:rPr>
          <w:rFonts w:ascii="Times New Roman" w:hAnsi="Times New Roman" w:cs="Times New Roman"/>
          <w:sz w:val="18"/>
        </w:rPr>
        <w:lastRenderedPageBreak/>
        <w:t xml:space="preserve">Figure S1: </w:t>
      </w:r>
      <w:bookmarkStart w:id="1" w:name="_Hlk183631388"/>
      <w:r w:rsidRPr="00226D27">
        <w:rPr>
          <w:rFonts w:ascii="Times New Roman" w:hAnsi="Times New Roman" w:cs="Times New Roman"/>
          <w:sz w:val="18"/>
        </w:rPr>
        <w:t>Standardized mean difference</w:t>
      </w:r>
      <w:bookmarkEnd w:id="1"/>
      <w:r w:rsidRPr="00226D27">
        <w:rPr>
          <w:rFonts w:ascii="Times New Roman" w:hAnsi="Times New Roman" w:cs="Times New Roman"/>
          <w:sz w:val="18"/>
        </w:rPr>
        <w:t xml:space="preserve"> of IPTW and PSM correction</w:t>
      </w:r>
    </w:p>
    <w:p w14:paraId="7EC4E11C" w14:textId="4B400BC6" w:rsidR="00226D27" w:rsidRPr="00226D27" w:rsidRDefault="009E58B2" w:rsidP="00226D27">
      <w:pPr>
        <w:rPr>
          <w:rFonts w:ascii="Times New Roman" w:hAnsi="Times New Roman" w:cs="Times New Roman"/>
          <w:sz w:val="18"/>
        </w:rPr>
      </w:pPr>
      <w:r>
        <w:rPr>
          <w:noProof/>
        </w:rPr>
        <w:drawing>
          <wp:inline distT="0" distB="0" distL="0" distR="0" wp14:anchorId="731097DF" wp14:editId="5E9F4A42">
            <wp:extent cx="4800600" cy="62007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620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CD991" w14:textId="77777777" w:rsidR="00226D27" w:rsidRPr="00226D27" w:rsidRDefault="00226D27" w:rsidP="00226D27">
      <w:pPr>
        <w:rPr>
          <w:rFonts w:ascii="Times New Roman" w:hAnsi="Times New Roman" w:cs="Times New Roman"/>
          <w:sz w:val="18"/>
        </w:rPr>
      </w:pPr>
      <w:r w:rsidRPr="00226D27">
        <w:rPr>
          <w:rFonts w:ascii="Times New Roman" w:hAnsi="Times New Roman" w:cs="Times New Roman"/>
          <w:sz w:val="18"/>
        </w:rPr>
        <w:t>(</w:t>
      </w:r>
      <w:proofErr w:type="gramStart"/>
      <w:r w:rsidRPr="00226D27">
        <w:rPr>
          <w:rFonts w:ascii="Times New Roman" w:hAnsi="Times New Roman" w:cs="Times New Roman"/>
          <w:sz w:val="18"/>
        </w:rPr>
        <w:t>a</w:t>
      </w:r>
      <w:proofErr w:type="gramEnd"/>
      <w:r w:rsidRPr="00226D27">
        <w:rPr>
          <w:rFonts w:ascii="Times New Roman" w:hAnsi="Times New Roman" w:cs="Times New Roman"/>
          <w:sz w:val="18"/>
        </w:rPr>
        <w:t>): Standardized mean difference for inverse probability treatment weighting. (b): Standardized mean difference for propensity score matching. IPTW, inverse probability treatment weighting; PSM, propensity score matching; HER, human epidermal growth factor receptor-2; PR, progesterone receptor; ER, estrogen receptor.</w:t>
      </w:r>
    </w:p>
    <w:bookmarkEnd w:id="0"/>
    <w:p w14:paraId="3C338D2E" w14:textId="77777777" w:rsidR="00226D27" w:rsidRPr="00226D27" w:rsidRDefault="00226D27" w:rsidP="00226D27">
      <w:pPr>
        <w:rPr>
          <w:rFonts w:ascii="Times New Roman" w:hAnsi="Times New Roman" w:cs="Times New Roman"/>
          <w:sz w:val="18"/>
        </w:rPr>
      </w:pPr>
    </w:p>
    <w:p w14:paraId="20BC0111" w14:textId="77777777" w:rsidR="00226D27" w:rsidRPr="00226D27" w:rsidRDefault="00226D27" w:rsidP="00226D27">
      <w:pPr>
        <w:rPr>
          <w:rFonts w:ascii="Times New Roman" w:hAnsi="Times New Roman" w:cs="Times New Roman"/>
          <w:sz w:val="18"/>
        </w:rPr>
      </w:pPr>
      <w:r w:rsidRPr="00226D27">
        <w:rPr>
          <w:rFonts w:ascii="Times New Roman" w:hAnsi="Times New Roman" w:cs="Times New Roman"/>
          <w:sz w:val="18"/>
        </w:rPr>
        <w:br w:type="page"/>
      </w:r>
    </w:p>
    <w:p w14:paraId="6781BD78" w14:textId="77777777" w:rsidR="00226D27" w:rsidRPr="00226D27" w:rsidRDefault="00226D27" w:rsidP="00226D27">
      <w:pPr>
        <w:rPr>
          <w:rFonts w:ascii="Times New Roman" w:hAnsi="Times New Roman" w:cs="Times New Roman"/>
          <w:sz w:val="18"/>
          <w:szCs w:val="20"/>
        </w:rPr>
      </w:pPr>
      <w:r w:rsidRPr="00226D27">
        <w:rPr>
          <w:rFonts w:ascii="Times New Roman" w:hAnsi="Times New Roman" w:cs="Times New Roman"/>
          <w:sz w:val="18"/>
        </w:rPr>
        <w:lastRenderedPageBreak/>
        <w:t xml:space="preserve">Figure S2: </w:t>
      </w:r>
      <w:r w:rsidRPr="00226D27">
        <w:rPr>
          <w:rFonts w:ascii="Times New Roman" w:hAnsi="Times New Roman" w:cs="Times New Roman"/>
          <w:sz w:val="18"/>
          <w:szCs w:val="20"/>
        </w:rPr>
        <w:t>Causal path of model recommendation</w:t>
      </w:r>
    </w:p>
    <w:p w14:paraId="774E8BB1" w14:textId="5ADF3242" w:rsidR="00226D27" w:rsidRPr="00226D27" w:rsidRDefault="009E58B2" w:rsidP="00226D27">
      <w:pPr>
        <w:rPr>
          <w:rFonts w:ascii="Times New Roman" w:hAnsi="Times New Roman" w:cs="Times New Roman"/>
          <w:sz w:val="18"/>
          <w:szCs w:val="20"/>
        </w:rPr>
      </w:pPr>
      <w:r>
        <w:rPr>
          <w:noProof/>
        </w:rPr>
        <w:drawing>
          <wp:inline distT="0" distB="0" distL="0" distR="0" wp14:anchorId="3F97F9CD" wp14:editId="3F0A0D78">
            <wp:extent cx="5274310" cy="1769091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9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1B52031C" w14:textId="77777777" w:rsidR="00226D27" w:rsidRPr="00226D27" w:rsidRDefault="00226D27" w:rsidP="00226D27">
      <w:pPr>
        <w:rPr>
          <w:rFonts w:ascii="Times New Roman" w:hAnsi="Times New Roman" w:cs="Times New Roman"/>
          <w:sz w:val="18"/>
        </w:rPr>
      </w:pPr>
      <w:r w:rsidRPr="00226D27">
        <w:rPr>
          <w:rFonts w:ascii="Times New Roman" w:hAnsi="Times New Roman" w:cs="Times New Roman"/>
          <w:sz w:val="18"/>
        </w:rPr>
        <w:t>NDE, natural direct effect; NIE, natural indirect effect; BIME, Balanced Individual and Mixture Effect for survival regression; BCS, breast-conserving surgery; OS, overall survival; X, patient covariates.</w:t>
      </w:r>
    </w:p>
    <w:p w14:paraId="344DFBC0" w14:textId="77777777" w:rsidR="00226D27" w:rsidRPr="00226D27" w:rsidRDefault="00226D27" w:rsidP="00226D27">
      <w:pPr>
        <w:rPr>
          <w:rFonts w:ascii="Times New Roman" w:hAnsi="Times New Roman" w:cs="Times New Roman"/>
          <w:sz w:val="18"/>
        </w:rPr>
      </w:pPr>
    </w:p>
    <w:p w14:paraId="2EBFBF88" w14:textId="77777777" w:rsidR="00226D27" w:rsidRPr="00226D27" w:rsidRDefault="00226D27" w:rsidP="00226D27">
      <w:pPr>
        <w:rPr>
          <w:rFonts w:ascii="Times New Roman" w:hAnsi="Times New Roman" w:cs="Times New Roman"/>
          <w:sz w:val="18"/>
        </w:rPr>
      </w:pPr>
    </w:p>
    <w:p w14:paraId="0D238286" w14:textId="77777777" w:rsidR="00226D27" w:rsidRPr="00226D27" w:rsidRDefault="00226D27"/>
    <w:sectPr w:rsidR="00226D27" w:rsidRPr="00226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952"/>
    <w:rsid w:val="0001521F"/>
    <w:rsid w:val="000558DE"/>
    <w:rsid w:val="000608AC"/>
    <w:rsid w:val="00067543"/>
    <w:rsid w:val="00072089"/>
    <w:rsid w:val="00074CC4"/>
    <w:rsid w:val="000A68E2"/>
    <w:rsid w:val="000B6F88"/>
    <w:rsid w:val="000B7765"/>
    <w:rsid w:val="000D3785"/>
    <w:rsid w:val="000D4305"/>
    <w:rsid w:val="000E6569"/>
    <w:rsid w:val="000F47E7"/>
    <w:rsid w:val="000F7678"/>
    <w:rsid w:val="000F7C84"/>
    <w:rsid w:val="001030B0"/>
    <w:rsid w:val="0010490A"/>
    <w:rsid w:val="00106006"/>
    <w:rsid w:val="0012213D"/>
    <w:rsid w:val="00133AA6"/>
    <w:rsid w:val="00140438"/>
    <w:rsid w:val="00142F3D"/>
    <w:rsid w:val="001576C5"/>
    <w:rsid w:val="00161976"/>
    <w:rsid w:val="00162CAD"/>
    <w:rsid w:val="00164DC4"/>
    <w:rsid w:val="001750A5"/>
    <w:rsid w:val="00185A7D"/>
    <w:rsid w:val="00197F7C"/>
    <w:rsid w:val="001A08D3"/>
    <w:rsid w:val="001A37A2"/>
    <w:rsid w:val="001B7824"/>
    <w:rsid w:val="001C5341"/>
    <w:rsid w:val="001C5E61"/>
    <w:rsid w:val="001E390E"/>
    <w:rsid w:val="001E7E94"/>
    <w:rsid w:val="001F02AB"/>
    <w:rsid w:val="00201A81"/>
    <w:rsid w:val="0021576C"/>
    <w:rsid w:val="00224DE8"/>
    <w:rsid w:val="00226D27"/>
    <w:rsid w:val="0023176F"/>
    <w:rsid w:val="0024135F"/>
    <w:rsid w:val="00246BD0"/>
    <w:rsid w:val="002512F6"/>
    <w:rsid w:val="00272E04"/>
    <w:rsid w:val="00275C6A"/>
    <w:rsid w:val="00281447"/>
    <w:rsid w:val="00284274"/>
    <w:rsid w:val="00286377"/>
    <w:rsid w:val="002A0955"/>
    <w:rsid w:val="002A2B57"/>
    <w:rsid w:val="00303C29"/>
    <w:rsid w:val="00310E7B"/>
    <w:rsid w:val="003110BA"/>
    <w:rsid w:val="003118AF"/>
    <w:rsid w:val="00345D7A"/>
    <w:rsid w:val="00381F47"/>
    <w:rsid w:val="003831C3"/>
    <w:rsid w:val="00394EF8"/>
    <w:rsid w:val="003B0D18"/>
    <w:rsid w:val="003B405C"/>
    <w:rsid w:val="003D2477"/>
    <w:rsid w:val="003E7A4C"/>
    <w:rsid w:val="003F211C"/>
    <w:rsid w:val="004045F7"/>
    <w:rsid w:val="00461B77"/>
    <w:rsid w:val="00462CD4"/>
    <w:rsid w:val="0048591C"/>
    <w:rsid w:val="004A0CDC"/>
    <w:rsid w:val="004A776B"/>
    <w:rsid w:val="004B1DC3"/>
    <w:rsid w:val="004C3D04"/>
    <w:rsid w:val="004D35A4"/>
    <w:rsid w:val="004F0681"/>
    <w:rsid w:val="004F3966"/>
    <w:rsid w:val="00510DC2"/>
    <w:rsid w:val="00522090"/>
    <w:rsid w:val="00536C00"/>
    <w:rsid w:val="00541EC4"/>
    <w:rsid w:val="00560402"/>
    <w:rsid w:val="00564E95"/>
    <w:rsid w:val="00566574"/>
    <w:rsid w:val="005705F9"/>
    <w:rsid w:val="00581350"/>
    <w:rsid w:val="00596CC3"/>
    <w:rsid w:val="005B77D3"/>
    <w:rsid w:val="005C4063"/>
    <w:rsid w:val="005D4E6A"/>
    <w:rsid w:val="005E48C4"/>
    <w:rsid w:val="005F6308"/>
    <w:rsid w:val="0060127F"/>
    <w:rsid w:val="00603551"/>
    <w:rsid w:val="006110FF"/>
    <w:rsid w:val="00615459"/>
    <w:rsid w:val="00620ED2"/>
    <w:rsid w:val="0062453E"/>
    <w:rsid w:val="00652182"/>
    <w:rsid w:val="00673821"/>
    <w:rsid w:val="0068217B"/>
    <w:rsid w:val="006A6733"/>
    <w:rsid w:val="006C22F6"/>
    <w:rsid w:val="006E449C"/>
    <w:rsid w:val="0070487E"/>
    <w:rsid w:val="007165AB"/>
    <w:rsid w:val="0073160D"/>
    <w:rsid w:val="00756BF6"/>
    <w:rsid w:val="00757C83"/>
    <w:rsid w:val="007826FC"/>
    <w:rsid w:val="00782D00"/>
    <w:rsid w:val="0079263B"/>
    <w:rsid w:val="007B2915"/>
    <w:rsid w:val="007D7794"/>
    <w:rsid w:val="007E4227"/>
    <w:rsid w:val="007F6FF8"/>
    <w:rsid w:val="008076FF"/>
    <w:rsid w:val="00811403"/>
    <w:rsid w:val="00816188"/>
    <w:rsid w:val="0083126D"/>
    <w:rsid w:val="008346D8"/>
    <w:rsid w:val="00840B11"/>
    <w:rsid w:val="0085087D"/>
    <w:rsid w:val="00856952"/>
    <w:rsid w:val="00870D06"/>
    <w:rsid w:val="008750AD"/>
    <w:rsid w:val="00892DCE"/>
    <w:rsid w:val="00893210"/>
    <w:rsid w:val="00894B6D"/>
    <w:rsid w:val="008C2751"/>
    <w:rsid w:val="008D6C30"/>
    <w:rsid w:val="008E299D"/>
    <w:rsid w:val="0090637C"/>
    <w:rsid w:val="00932B64"/>
    <w:rsid w:val="00934C16"/>
    <w:rsid w:val="009509AF"/>
    <w:rsid w:val="00956123"/>
    <w:rsid w:val="00970008"/>
    <w:rsid w:val="00980795"/>
    <w:rsid w:val="009847E5"/>
    <w:rsid w:val="00985B9A"/>
    <w:rsid w:val="009B3D7A"/>
    <w:rsid w:val="009C7C70"/>
    <w:rsid w:val="009D13FE"/>
    <w:rsid w:val="009D6621"/>
    <w:rsid w:val="009E034D"/>
    <w:rsid w:val="009E58B2"/>
    <w:rsid w:val="00A00965"/>
    <w:rsid w:val="00A13987"/>
    <w:rsid w:val="00A22302"/>
    <w:rsid w:val="00A331A2"/>
    <w:rsid w:val="00A6578A"/>
    <w:rsid w:val="00A67301"/>
    <w:rsid w:val="00A73C00"/>
    <w:rsid w:val="00A82AC3"/>
    <w:rsid w:val="00AA3755"/>
    <w:rsid w:val="00AE6905"/>
    <w:rsid w:val="00AF6B6E"/>
    <w:rsid w:val="00B11AE8"/>
    <w:rsid w:val="00B131B2"/>
    <w:rsid w:val="00B45BA2"/>
    <w:rsid w:val="00B47A10"/>
    <w:rsid w:val="00B47DAC"/>
    <w:rsid w:val="00B5321C"/>
    <w:rsid w:val="00B63826"/>
    <w:rsid w:val="00B639E7"/>
    <w:rsid w:val="00B703CA"/>
    <w:rsid w:val="00B81C2F"/>
    <w:rsid w:val="00B94D63"/>
    <w:rsid w:val="00BB089E"/>
    <w:rsid w:val="00BB72F7"/>
    <w:rsid w:val="00BC2BEF"/>
    <w:rsid w:val="00BC6A2E"/>
    <w:rsid w:val="00BE2F8B"/>
    <w:rsid w:val="00BE510E"/>
    <w:rsid w:val="00C11C9E"/>
    <w:rsid w:val="00C604D5"/>
    <w:rsid w:val="00C6251B"/>
    <w:rsid w:val="00C91E05"/>
    <w:rsid w:val="00CA453D"/>
    <w:rsid w:val="00CA69E0"/>
    <w:rsid w:val="00CB2155"/>
    <w:rsid w:val="00CB64AB"/>
    <w:rsid w:val="00CC38A6"/>
    <w:rsid w:val="00CD713B"/>
    <w:rsid w:val="00CF130F"/>
    <w:rsid w:val="00D10E25"/>
    <w:rsid w:val="00D17AD6"/>
    <w:rsid w:val="00D23AC9"/>
    <w:rsid w:val="00D33172"/>
    <w:rsid w:val="00D504A2"/>
    <w:rsid w:val="00D57016"/>
    <w:rsid w:val="00D83D28"/>
    <w:rsid w:val="00DA731C"/>
    <w:rsid w:val="00DB7AD5"/>
    <w:rsid w:val="00DC0431"/>
    <w:rsid w:val="00DC54CC"/>
    <w:rsid w:val="00DC6AFB"/>
    <w:rsid w:val="00DD4B20"/>
    <w:rsid w:val="00DD6F5F"/>
    <w:rsid w:val="00DE2CC6"/>
    <w:rsid w:val="00E13D9D"/>
    <w:rsid w:val="00E164A1"/>
    <w:rsid w:val="00E20498"/>
    <w:rsid w:val="00E333C7"/>
    <w:rsid w:val="00E3394A"/>
    <w:rsid w:val="00E40802"/>
    <w:rsid w:val="00E472C8"/>
    <w:rsid w:val="00E53954"/>
    <w:rsid w:val="00E543CC"/>
    <w:rsid w:val="00E75D1E"/>
    <w:rsid w:val="00E81A01"/>
    <w:rsid w:val="00E902A6"/>
    <w:rsid w:val="00E92758"/>
    <w:rsid w:val="00EB5AF5"/>
    <w:rsid w:val="00EC3B14"/>
    <w:rsid w:val="00EE42FC"/>
    <w:rsid w:val="00F03224"/>
    <w:rsid w:val="00F1456A"/>
    <w:rsid w:val="00F34BCD"/>
    <w:rsid w:val="00F41003"/>
    <w:rsid w:val="00F44FA0"/>
    <w:rsid w:val="00F478D7"/>
    <w:rsid w:val="00F5676E"/>
    <w:rsid w:val="00F82FC6"/>
    <w:rsid w:val="00F83279"/>
    <w:rsid w:val="00FC77BC"/>
    <w:rsid w:val="00FE3107"/>
    <w:rsid w:val="00FF14ED"/>
    <w:rsid w:val="00FF4651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455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569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56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569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569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569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5695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569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569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569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569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8569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8569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856952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856952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856952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856952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856952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8569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8569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856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569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8569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569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85695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5695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5695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569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85695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56952"/>
    <w:rPr>
      <w:b/>
      <w:bCs/>
      <w:smallCaps/>
      <w:color w:val="2F5496" w:themeColor="accent1" w:themeShade="BF"/>
      <w:spacing w:val="5"/>
    </w:rPr>
  </w:style>
  <w:style w:type="paragraph" w:styleId="aa">
    <w:name w:val="annotation text"/>
    <w:basedOn w:val="a"/>
    <w:link w:val="Char3"/>
    <w:uiPriority w:val="99"/>
    <w:unhideWhenUsed/>
    <w:qFormat/>
    <w:rsid w:val="00226D27"/>
    <w:pPr>
      <w:jc w:val="left"/>
    </w:pPr>
    <w:rPr>
      <w:rFonts w:ascii="Calibri" w:eastAsia="宋体" w:hAnsi="Calibri" w:cs="Times New Roman"/>
      <w:color w:val="3E3D40"/>
      <w:szCs w:val="21"/>
      <w14:ligatures w14:val="none"/>
    </w:rPr>
  </w:style>
  <w:style w:type="character" w:customStyle="1" w:styleId="Char3">
    <w:name w:val="批注文字 Char"/>
    <w:basedOn w:val="a0"/>
    <w:link w:val="aa"/>
    <w:uiPriority w:val="99"/>
    <w:qFormat/>
    <w:rsid w:val="00226D27"/>
    <w:rPr>
      <w:rFonts w:ascii="Calibri" w:eastAsia="宋体" w:hAnsi="Calibri" w:cs="Times New Roman"/>
      <w:color w:val="3E3D40"/>
      <w:szCs w:val="21"/>
      <w14:ligatures w14:val="none"/>
    </w:rPr>
  </w:style>
  <w:style w:type="character" w:styleId="ab">
    <w:name w:val="annotation reference"/>
    <w:basedOn w:val="a0"/>
    <w:uiPriority w:val="99"/>
    <w:unhideWhenUsed/>
    <w:qFormat/>
    <w:rsid w:val="00226D27"/>
    <w:rPr>
      <w:sz w:val="21"/>
      <w:szCs w:val="21"/>
    </w:rPr>
  </w:style>
  <w:style w:type="table" w:customStyle="1" w:styleId="11">
    <w:name w:val="无格式表格 11"/>
    <w:basedOn w:val="a1"/>
    <w:uiPriority w:val="41"/>
    <w:qFormat/>
    <w:rsid w:val="00226D27"/>
    <w:rPr>
      <w:rFonts w:ascii="Times New Roman" w:eastAsia="宋体" w:hAnsi="Times New Roman" w:cs="Times New Roman"/>
      <w:kern w:val="0"/>
      <w:sz w:val="18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c">
    <w:name w:val="Balloon Text"/>
    <w:basedOn w:val="a"/>
    <w:link w:val="Char4"/>
    <w:uiPriority w:val="99"/>
    <w:semiHidden/>
    <w:unhideWhenUsed/>
    <w:rsid w:val="009E58B2"/>
    <w:rPr>
      <w:sz w:val="18"/>
      <w:szCs w:val="18"/>
    </w:rPr>
  </w:style>
  <w:style w:type="character" w:customStyle="1" w:styleId="Char4">
    <w:name w:val="批注框文本 Char"/>
    <w:basedOn w:val="a0"/>
    <w:link w:val="ac"/>
    <w:uiPriority w:val="99"/>
    <w:semiHidden/>
    <w:rsid w:val="009E58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569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56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569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569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569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5695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569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569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569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569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8569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8569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856952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856952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856952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856952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856952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8569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8569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856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569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8569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569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85695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5695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5695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569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85695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56952"/>
    <w:rPr>
      <w:b/>
      <w:bCs/>
      <w:smallCaps/>
      <w:color w:val="2F5496" w:themeColor="accent1" w:themeShade="BF"/>
      <w:spacing w:val="5"/>
    </w:rPr>
  </w:style>
  <w:style w:type="paragraph" w:styleId="aa">
    <w:name w:val="annotation text"/>
    <w:basedOn w:val="a"/>
    <w:link w:val="Char3"/>
    <w:uiPriority w:val="99"/>
    <w:unhideWhenUsed/>
    <w:qFormat/>
    <w:rsid w:val="00226D27"/>
    <w:pPr>
      <w:jc w:val="left"/>
    </w:pPr>
    <w:rPr>
      <w:rFonts w:ascii="Calibri" w:eastAsia="宋体" w:hAnsi="Calibri" w:cs="Times New Roman"/>
      <w:color w:val="3E3D40"/>
      <w:szCs w:val="21"/>
      <w14:ligatures w14:val="none"/>
    </w:rPr>
  </w:style>
  <w:style w:type="character" w:customStyle="1" w:styleId="Char3">
    <w:name w:val="批注文字 Char"/>
    <w:basedOn w:val="a0"/>
    <w:link w:val="aa"/>
    <w:uiPriority w:val="99"/>
    <w:qFormat/>
    <w:rsid w:val="00226D27"/>
    <w:rPr>
      <w:rFonts w:ascii="Calibri" w:eastAsia="宋体" w:hAnsi="Calibri" w:cs="Times New Roman"/>
      <w:color w:val="3E3D40"/>
      <w:szCs w:val="21"/>
      <w14:ligatures w14:val="none"/>
    </w:rPr>
  </w:style>
  <w:style w:type="character" w:styleId="ab">
    <w:name w:val="annotation reference"/>
    <w:basedOn w:val="a0"/>
    <w:uiPriority w:val="99"/>
    <w:unhideWhenUsed/>
    <w:qFormat/>
    <w:rsid w:val="00226D27"/>
    <w:rPr>
      <w:sz w:val="21"/>
      <w:szCs w:val="21"/>
    </w:rPr>
  </w:style>
  <w:style w:type="table" w:customStyle="1" w:styleId="11">
    <w:name w:val="无格式表格 11"/>
    <w:basedOn w:val="a1"/>
    <w:uiPriority w:val="41"/>
    <w:qFormat/>
    <w:rsid w:val="00226D27"/>
    <w:rPr>
      <w:rFonts w:ascii="Times New Roman" w:eastAsia="宋体" w:hAnsi="Times New Roman" w:cs="Times New Roman"/>
      <w:kern w:val="0"/>
      <w:sz w:val="18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c">
    <w:name w:val="Balloon Text"/>
    <w:basedOn w:val="a"/>
    <w:link w:val="Char4"/>
    <w:uiPriority w:val="99"/>
    <w:semiHidden/>
    <w:unhideWhenUsed/>
    <w:rsid w:val="009E58B2"/>
    <w:rPr>
      <w:sz w:val="18"/>
      <w:szCs w:val="18"/>
    </w:rPr>
  </w:style>
  <w:style w:type="character" w:customStyle="1" w:styleId="Char4">
    <w:name w:val="批注框文本 Char"/>
    <w:basedOn w:val="a0"/>
    <w:link w:val="ac"/>
    <w:uiPriority w:val="99"/>
    <w:semiHidden/>
    <w:rsid w:val="009E5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ZJ</cp:lastModifiedBy>
  <cp:revision>3</cp:revision>
  <dcterms:created xsi:type="dcterms:W3CDTF">2025-01-03T04:56:00Z</dcterms:created>
  <dcterms:modified xsi:type="dcterms:W3CDTF">2025-03-12T03:28:00Z</dcterms:modified>
</cp:coreProperties>
</file>